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F2C746" w14:textId="70311C7B" w:rsidR="00512987" w:rsidRPr="00BF074B" w:rsidRDefault="00A80ABF" w:rsidP="0072435B">
      <w:pPr>
        <w:spacing w:line="360" w:lineRule="auto"/>
        <w:jc w:val="both"/>
        <w:rPr>
          <w:lang w:val="en-GB"/>
        </w:rPr>
      </w:pPr>
      <w:r>
        <w:rPr>
          <w:b/>
          <w:lang w:val="en-GB"/>
        </w:rPr>
        <w:t>Additional File</w:t>
      </w:r>
      <w:r w:rsidR="00512987" w:rsidRPr="00057135">
        <w:rPr>
          <w:b/>
          <w:lang w:val="en-GB"/>
        </w:rPr>
        <w:t xml:space="preserve"> </w:t>
      </w:r>
      <w:r w:rsidR="0072435B">
        <w:rPr>
          <w:b/>
          <w:lang w:val="en-GB"/>
        </w:rPr>
        <w:t>1</w:t>
      </w:r>
      <w:bookmarkStart w:id="0" w:name="_GoBack"/>
      <w:bookmarkEnd w:id="0"/>
      <w:r w:rsidR="00512987" w:rsidRPr="00BF074B">
        <w:rPr>
          <w:lang w:val="en-GB"/>
        </w:rPr>
        <w:t xml:space="preserve"> </w:t>
      </w:r>
      <w:r w:rsidR="00645F29" w:rsidRPr="00BF074B">
        <w:rPr>
          <w:lang w:val="en-GB"/>
        </w:rPr>
        <w:t xml:space="preserve">Participants and partners </w:t>
      </w:r>
      <w:r w:rsidR="00505F2B">
        <w:rPr>
          <w:lang w:val="en-GB"/>
        </w:rPr>
        <w:t xml:space="preserve">of </w:t>
      </w:r>
      <w:r w:rsidR="009B7B66">
        <w:rPr>
          <w:lang w:val="en-GB"/>
        </w:rPr>
        <w:t>outreach</w:t>
      </w:r>
      <w:r w:rsidR="00505F2B">
        <w:rPr>
          <w:lang w:val="en-GB"/>
        </w:rPr>
        <w:t xml:space="preserve"> activities linked to the present paper </w:t>
      </w:r>
      <w:r w:rsidR="00645F29" w:rsidRPr="00BF074B">
        <w:rPr>
          <w:lang w:val="en-GB"/>
        </w:rPr>
        <w:t xml:space="preserve">in </w:t>
      </w:r>
      <w:proofErr w:type="spellStart"/>
      <w:r w:rsidR="00645F29" w:rsidRPr="00BF074B">
        <w:rPr>
          <w:lang w:val="en-GB"/>
        </w:rPr>
        <w:t>Fondo</w:t>
      </w:r>
      <w:proofErr w:type="spellEnd"/>
      <w:r w:rsidR="00645F29" w:rsidRPr="00BF074B">
        <w:rPr>
          <w:lang w:val="en-GB"/>
        </w:rPr>
        <w:t xml:space="preserve"> neighbourh</w:t>
      </w:r>
      <w:r w:rsidR="00505F2B">
        <w:rPr>
          <w:lang w:val="en-GB"/>
        </w:rPr>
        <w:t xml:space="preserve">ood, Santa Coloma de </w:t>
      </w:r>
      <w:proofErr w:type="spellStart"/>
      <w:r w:rsidR="00505F2B">
        <w:rPr>
          <w:lang w:val="en-GB"/>
        </w:rPr>
        <w:t>Gramenet</w:t>
      </w:r>
      <w:proofErr w:type="spellEnd"/>
      <w:r w:rsidR="0090433F">
        <w:rPr>
          <w:lang w:val="en-GB"/>
        </w:rPr>
        <w:t xml:space="preserve"> municipality</w:t>
      </w:r>
      <w:r w:rsidR="00505F2B">
        <w:rPr>
          <w:lang w:val="en-GB"/>
        </w:rPr>
        <w:t xml:space="preserve">, </w:t>
      </w:r>
      <w:proofErr w:type="gramStart"/>
      <w:r w:rsidR="00505F2B">
        <w:rPr>
          <w:lang w:val="en-GB"/>
        </w:rPr>
        <w:t>m</w:t>
      </w:r>
      <w:r w:rsidR="00645F29" w:rsidRPr="00BF074B">
        <w:rPr>
          <w:lang w:val="en-GB"/>
        </w:rPr>
        <w:t>etropolitan</w:t>
      </w:r>
      <w:proofErr w:type="gramEnd"/>
      <w:r w:rsidR="00645F29" w:rsidRPr="00BF074B">
        <w:rPr>
          <w:lang w:val="en-GB"/>
        </w:rPr>
        <w:t xml:space="preserve"> area of Barcelona</w:t>
      </w:r>
    </w:p>
    <w:tbl>
      <w:tblPr>
        <w:tblW w:w="8374" w:type="dxa"/>
        <w:tblInd w:w="-10" w:type="dxa"/>
        <w:tblBorders>
          <w:top w:val="single" w:sz="8" w:space="0" w:color="363435"/>
          <w:bottom w:val="single" w:sz="8" w:space="0" w:color="363435"/>
          <w:insideH w:val="single" w:sz="8" w:space="0" w:color="363435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5"/>
        <w:gridCol w:w="5529"/>
      </w:tblGrid>
      <w:tr w:rsidR="00526B12" w:rsidRPr="00526B12" w14:paraId="25C9E5FF" w14:textId="77777777" w:rsidTr="00BA7A63">
        <w:trPr>
          <w:trHeight w:hRule="exact" w:val="258"/>
        </w:trPr>
        <w:tc>
          <w:tcPr>
            <w:tcW w:w="2845" w:type="dxa"/>
            <w:shd w:val="clear" w:color="auto" w:fill="auto"/>
            <w:vAlign w:val="center"/>
            <w:hideMark/>
          </w:tcPr>
          <w:p w14:paraId="5CD3B2C0" w14:textId="77777777" w:rsidR="00645F29" w:rsidRPr="00526B12" w:rsidRDefault="00645F29" w:rsidP="00BA7A63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 w:eastAsia="es-ES"/>
              </w:rPr>
            </w:pPr>
            <w:r w:rsidRPr="00526B12">
              <w:rPr>
                <w:rFonts w:eastAsia="Times New Roman" w:cstheme="minorHAnsi"/>
                <w:b/>
                <w:bCs/>
                <w:sz w:val="18"/>
                <w:szCs w:val="18"/>
                <w:lang w:val="en-GB" w:eastAsia="es-ES"/>
              </w:rPr>
              <w:t>Participants</w:t>
            </w:r>
          </w:p>
        </w:tc>
        <w:tc>
          <w:tcPr>
            <w:tcW w:w="5529" w:type="dxa"/>
            <w:shd w:val="clear" w:color="auto" w:fill="auto"/>
            <w:vAlign w:val="center"/>
            <w:hideMark/>
          </w:tcPr>
          <w:p w14:paraId="407D6649" w14:textId="77777777" w:rsidR="00645F29" w:rsidRPr="00526B12" w:rsidRDefault="00645F29" w:rsidP="00BA7A63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 w:eastAsia="es-ES"/>
              </w:rPr>
            </w:pPr>
            <w:r w:rsidRPr="00526B12">
              <w:rPr>
                <w:rFonts w:eastAsia="Times New Roman" w:cstheme="minorHAnsi"/>
                <w:b/>
                <w:bCs/>
                <w:sz w:val="18"/>
                <w:szCs w:val="18"/>
                <w:lang w:val="en-GB" w:eastAsia="es-ES"/>
              </w:rPr>
              <w:t>Observations</w:t>
            </w:r>
          </w:p>
        </w:tc>
      </w:tr>
      <w:tr w:rsidR="00526B12" w:rsidRPr="0072435B" w14:paraId="400412F7" w14:textId="77777777" w:rsidTr="00BA7A63">
        <w:trPr>
          <w:trHeight w:val="528"/>
        </w:trPr>
        <w:tc>
          <w:tcPr>
            <w:tcW w:w="2845" w:type="dxa"/>
            <w:shd w:val="clear" w:color="000000" w:fill="FDFDFD"/>
            <w:vAlign w:val="center"/>
            <w:hideMark/>
          </w:tcPr>
          <w:p w14:paraId="4D893B8E" w14:textId="77777777" w:rsidR="00645F29" w:rsidRPr="00526B12" w:rsidRDefault="00645F29" w:rsidP="00BA7A63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>Botany laboratory (Faculty of Pharmacy</w:t>
            </w:r>
            <w:r w:rsidR="00526B12"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and Food Science</w:t>
            </w:r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>, University of Barcelona) and Botanical Institute of Barcelona</w:t>
            </w:r>
          </w:p>
        </w:tc>
        <w:tc>
          <w:tcPr>
            <w:tcW w:w="5529" w:type="dxa"/>
            <w:shd w:val="clear" w:color="000000" w:fill="FDFDFD"/>
            <w:vAlign w:val="center"/>
            <w:hideMark/>
          </w:tcPr>
          <w:p w14:paraId="24BEA136" w14:textId="77777777" w:rsidR="00645F29" w:rsidRPr="00526B12" w:rsidRDefault="00645F29" w:rsidP="00BA7A63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>Responsible for designing and carrying out ethnobotanical research on ethnic food plants in local neighbourhood stores and producing dissemination materials and activities.</w:t>
            </w:r>
          </w:p>
          <w:p w14:paraId="403B5A4D" w14:textId="5B8E3C21" w:rsidR="00645F29" w:rsidRPr="00526B12" w:rsidRDefault="00645F29" w:rsidP="0035231E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>Collaborator in the 4</w:t>
            </w:r>
            <w:r w:rsidRPr="00526B12">
              <w:rPr>
                <w:rFonts w:eastAsia="Times New Roman" w:cstheme="minorHAnsi"/>
                <w:sz w:val="18"/>
                <w:szCs w:val="18"/>
                <w:vertAlign w:val="superscript"/>
                <w:lang w:val="en-GB" w:eastAsia="es-ES"/>
              </w:rPr>
              <w:t>th</w:t>
            </w:r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(2015) and 5</w:t>
            </w:r>
            <w:r w:rsidRPr="00526B12">
              <w:rPr>
                <w:rFonts w:eastAsia="Times New Roman" w:cstheme="minorHAnsi"/>
                <w:sz w:val="18"/>
                <w:szCs w:val="18"/>
                <w:vertAlign w:val="superscript"/>
                <w:lang w:val="en-GB" w:eastAsia="es-ES"/>
              </w:rPr>
              <w:t>th</w:t>
            </w:r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(2016) food</w:t>
            </w:r>
            <w:r w:rsidR="0035231E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</w:t>
            </w:r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fair </w:t>
            </w:r>
            <w:r w:rsidRPr="00526B12">
              <w:rPr>
                <w:rFonts w:eastAsia="Times New Roman" w:cstheme="minorHAnsi"/>
                <w:i/>
                <w:iCs/>
                <w:sz w:val="18"/>
                <w:szCs w:val="18"/>
                <w:lang w:val="en-GB" w:eastAsia="es-ES"/>
              </w:rPr>
              <w:t>Flavours of the world</w:t>
            </w:r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>.</w:t>
            </w:r>
          </w:p>
        </w:tc>
      </w:tr>
      <w:tr w:rsidR="00526B12" w:rsidRPr="0072435B" w14:paraId="2E93B55C" w14:textId="77777777" w:rsidTr="00BA7A63">
        <w:trPr>
          <w:trHeight w:val="542"/>
        </w:trPr>
        <w:tc>
          <w:tcPr>
            <w:tcW w:w="2845" w:type="dxa"/>
            <w:shd w:val="clear" w:color="000000" w:fill="FDFDFD"/>
            <w:vAlign w:val="center"/>
            <w:hideMark/>
          </w:tcPr>
          <w:p w14:paraId="77586325" w14:textId="77777777" w:rsidR="00645F29" w:rsidRPr="00526B12" w:rsidRDefault="00645F29" w:rsidP="00BA7A63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proofErr w:type="spellStart"/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>Torribera</w:t>
            </w:r>
            <w:proofErr w:type="spellEnd"/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Food Studies Campus, University of Barcelona</w:t>
            </w:r>
          </w:p>
        </w:tc>
        <w:tc>
          <w:tcPr>
            <w:tcW w:w="5529" w:type="dxa"/>
            <w:shd w:val="clear" w:color="000000" w:fill="FDFDFD"/>
            <w:vAlign w:val="center"/>
            <w:hideMark/>
          </w:tcPr>
          <w:p w14:paraId="14E08558" w14:textId="77777777" w:rsidR="00645F29" w:rsidRPr="00526B12" w:rsidRDefault="00645F29" w:rsidP="00BA7A63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>Logistic support for ethnobotanical research.</w:t>
            </w:r>
          </w:p>
          <w:p w14:paraId="04684109" w14:textId="7AA5B412" w:rsidR="00645F29" w:rsidRPr="00526B12" w:rsidRDefault="00645F29" w:rsidP="00BA7A63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>Member of the Cuisines of the world commission through the Food Library (CRAI-UB), the UB-</w:t>
            </w:r>
            <w:proofErr w:type="spellStart"/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>Bullipèdia</w:t>
            </w:r>
            <w:proofErr w:type="spellEnd"/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Unit and the Science and Cooking Studies and Research Unit of the Food Studies Campus, and collaborator in the yearly </w:t>
            </w:r>
            <w:r w:rsidR="0035231E">
              <w:rPr>
                <w:rFonts w:eastAsia="Times New Roman" w:cstheme="minorHAnsi"/>
                <w:sz w:val="18"/>
                <w:szCs w:val="18"/>
                <w:lang w:val="en-GB" w:eastAsia="es-ES"/>
              </w:rPr>
              <w:t>food fair</w:t>
            </w:r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</w:t>
            </w:r>
            <w:r w:rsidRPr="00526B12">
              <w:rPr>
                <w:rFonts w:eastAsia="Times New Roman" w:cstheme="minorHAnsi"/>
                <w:i/>
                <w:iCs/>
                <w:sz w:val="18"/>
                <w:szCs w:val="18"/>
                <w:lang w:val="en-GB" w:eastAsia="es-ES"/>
              </w:rPr>
              <w:t>Flavours of the world</w:t>
            </w:r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>.</w:t>
            </w:r>
          </w:p>
        </w:tc>
      </w:tr>
      <w:tr w:rsidR="00526B12" w:rsidRPr="0072435B" w14:paraId="12F022D4" w14:textId="77777777" w:rsidTr="00BA7A63">
        <w:trPr>
          <w:trHeight w:val="692"/>
        </w:trPr>
        <w:tc>
          <w:tcPr>
            <w:tcW w:w="2845" w:type="dxa"/>
            <w:shd w:val="clear" w:color="auto" w:fill="auto"/>
            <w:noWrap/>
            <w:vAlign w:val="center"/>
          </w:tcPr>
          <w:p w14:paraId="73A16203" w14:textId="77777777" w:rsidR="00645F29" w:rsidRPr="00526B12" w:rsidRDefault="00645F29" w:rsidP="00BA7A63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>The Food Observatory (ODELA), University of Barcelona</w:t>
            </w:r>
          </w:p>
        </w:tc>
        <w:tc>
          <w:tcPr>
            <w:tcW w:w="5529" w:type="dxa"/>
            <w:shd w:val="clear" w:color="000000" w:fill="FDFDFD"/>
            <w:vAlign w:val="center"/>
          </w:tcPr>
          <w:p w14:paraId="1139F3E5" w14:textId="77777777" w:rsidR="00141836" w:rsidRDefault="00141836" w:rsidP="00141836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s-ES"/>
              </w:rPr>
              <w:t>Collaboration in an academic colloquium around the project in 2020.</w:t>
            </w:r>
          </w:p>
          <w:p w14:paraId="774E53C2" w14:textId="77777777" w:rsidR="00645F29" w:rsidRPr="00526B12" w:rsidRDefault="00141836" w:rsidP="00141836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141836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ODELA is an interdisciplinary research </w:t>
            </w:r>
            <w:r w:rsidR="0094446C">
              <w:rPr>
                <w:rFonts w:eastAsia="Times New Roman" w:cstheme="minorHAnsi"/>
                <w:sz w:val="18"/>
                <w:szCs w:val="18"/>
                <w:lang w:val="en-GB" w:eastAsia="es-ES"/>
              </w:rPr>
              <w:t>team</w:t>
            </w:r>
            <w:r w:rsidRPr="00141836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specialized in the management of knowledge about food.</w:t>
            </w:r>
          </w:p>
        </w:tc>
      </w:tr>
      <w:tr w:rsidR="00526B12" w:rsidRPr="00F70B1A" w14:paraId="3B60709D" w14:textId="77777777" w:rsidTr="00BA7A63">
        <w:trPr>
          <w:trHeight w:val="692"/>
        </w:trPr>
        <w:tc>
          <w:tcPr>
            <w:tcW w:w="2845" w:type="dxa"/>
            <w:shd w:val="clear" w:color="auto" w:fill="auto"/>
            <w:noWrap/>
            <w:vAlign w:val="center"/>
            <w:hideMark/>
          </w:tcPr>
          <w:p w14:paraId="2174E17B" w14:textId="77777777" w:rsidR="00645F29" w:rsidRPr="00526B12" w:rsidRDefault="00645F29" w:rsidP="00BA7A63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proofErr w:type="spellStart"/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>Fondo</w:t>
            </w:r>
            <w:proofErr w:type="spellEnd"/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</w:t>
            </w:r>
            <w:proofErr w:type="spellStart"/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>Comerç</w:t>
            </w:r>
            <w:proofErr w:type="spellEnd"/>
          </w:p>
        </w:tc>
        <w:tc>
          <w:tcPr>
            <w:tcW w:w="5529" w:type="dxa"/>
            <w:shd w:val="clear" w:color="000000" w:fill="FDFDFD"/>
            <w:vAlign w:val="center"/>
            <w:hideMark/>
          </w:tcPr>
          <w:p w14:paraId="1BFAE395" w14:textId="77777777" w:rsidR="00645F29" w:rsidRPr="00526B12" w:rsidRDefault="00645F29" w:rsidP="00BA7A63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Local retailers association, many of which are of Chinese origin. </w:t>
            </w:r>
          </w:p>
          <w:p w14:paraId="02F991F1" w14:textId="41FA20EF" w:rsidR="00645F29" w:rsidRPr="00526B12" w:rsidRDefault="00645F29" w:rsidP="00BA7A63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Member of the Cuisines of the world commission and main organizer of the yearly </w:t>
            </w:r>
            <w:r w:rsidR="0035231E">
              <w:rPr>
                <w:rFonts w:eastAsia="Times New Roman" w:cstheme="minorHAnsi"/>
                <w:sz w:val="18"/>
                <w:szCs w:val="18"/>
                <w:lang w:val="en-GB" w:eastAsia="es-ES"/>
              </w:rPr>
              <w:t>food fair</w:t>
            </w:r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</w:t>
            </w:r>
            <w:r w:rsidRPr="00526B12">
              <w:rPr>
                <w:rFonts w:eastAsia="Times New Roman" w:cstheme="minorHAnsi"/>
                <w:i/>
                <w:iCs/>
                <w:sz w:val="18"/>
                <w:szCs w:val="18"/>
                <w:lang w:val="en-GB" w:eastAsia="es-ES"/>
              </w:rPr>
              <w:t xml:space="preserve">Flavours of the world </w:t>
            </w:r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>(2012-2019)</w:t>
            </w:r>
            <w:r w:rsidRPr="00526B12">
              <w:rPr>
                <w:rFonts w:eastAsia="Times New Roman" w:cstheme="minorHAnsi"/>
                <w:i/>
                <w:iCs/>
                <w:sz w:val="18"/>
                <w:szCs w:val="18"/>
                <w:lang w:val="en-GB" w:eastAsia="es-ES"/>
              </w:rPr>
              <w:t>.</w:t>
            </w:r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Superseded by </w:t>
            </w:r>
            <w:proofErr w:type="spellStart"/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>Agrupació</w:t>
            </w:r>
            <w:proofErr w:type="spellEnd"/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del </w:t>
            </w:r>
            <w:proofErr w:type="spellStart"/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>Comerç</w:t>
            </w:r>
            <w:proofErr w:type="spellEnd"/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</w:t>
            </w:r>
            <w:proofErr w:type="spellStart"/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>i</w:t>
            </w:r>
            <w:proofErr w:type="spellEnd"/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la </w:t>
            </w:r>
            <w:proofErr w:type="spellStart"/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>Indústria</w:t>
            </w:r>
            <w:proofErr w:type="spellEnd"/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de Santa Coloma in 2017 to 2019 editions.</w:t>
            </w:r>
          </w:p>
        </w:tc>
      </w:tr>
      <w:tr w:rsidR="00526B12" w:rsidRPr="0072435B" w14:paraId="752D48AA" w14:textId="77777777" w:rsidTr="00BA7A63">
        <w:trPr>
          <w:trHeight w:val="48"/>
        </w:trPr>
        <w:tc>
          <w:tcPr>
            <w:tcW w:w="2845" w:type="dxa"/>
            <w:shd w:val="clear" w:color="000000" w:fill="FDFDFD"/>
            <w:vAlign w:val="center"/>
            <w:hideMark/>
          </w:tcPr>
          <w:p w14:paraId="7DCD1B5D" w14:textId="77777777" w:rsidR="00645F29" w:rsidRPr="00526B12" w:rsidRDefault="00645F29" w:rsidP="009B7B66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proofErr w:type="spellStart"/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>L’Heura</w:t>
            </w:r>
            <w:proofErr w:type="spellEnd"/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>- Cent</w:t>
            </w:r>
            <w:r w:rsidR="009B7B66">
              <w:rPr>
                <w:rFonts w:eastAsia="Times New Roman" w:cstheme="minorHAnsi"/>
                <w:sz w:val="18"/>
                <w:szCs w:val="18"/>
                <w:lang w:val="en-GB" w:eastAsia="es-ES"/>
              </w:rPr>
              <w:t>re for Linguistic Normalization</w:t>
            </w:r>
          </w:p>
        </w:tc>
        <w:tc>
          <w:tcPr>
            <w:tcW w:w="5529" w:type="dxa"/>
            <w:shd w:val="clear" w:color="000000" w:fill="FDFDFD"/>
            <w:vAlign w:val="center"/>
            <w:hideMark/>
          </w:tcPr>
          <w:p w14:paraId="409FB7F2" w14:textId="77777777" w:rsidR="00645F29" w:rsidRPr="00526B12" w:rsidRDefault="00645F29" w:rsidP="00BA7A63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Catalan language terminological assessment and normalization (including neologisms), responsible for </w:t>
            </w:r>
            <w:r w:rsidR="00141836">
              <w:rPr>
                <w:rFonts w:eastAsia="Times New Roman" w:cstheme="minorHAnsi"/>
                <w:sz w:val="18"/>
                <w:szCs w:val="18"/>
                <w:lang w:val="en-GB" w:eastAsia="es-ES"/>
              </w:rPr>
              <w:t>philological support</w:t>
            </w:r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>.</w:t>
            </w:r>
          </w:p>
          <w:p w14:paraId="4A608DD0" w14:textId="33CE372F" w:rsidR="00645F29" w:rsidRPr="00526B12" w:rsidRDefault="00645F29" w:rsidP="00BA7A63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Member of the Cuisines of the world commission and collaborator in the yearly </w:t>
            </w:r>
            <w:r w:rsidR="0035231E">
              <w:rPr>
                <w:rFonts w:eastAsia="Times New Roman" w:cstheme="minorHAnsi"/>
                <w:sz w:val="18"/>
                <w:szCs w:val="18"/>
                <w:lang w:val="en-GB" w:eastAsia="es-ES"/>
              </w:rPr>
              <w:t>food fair</w:t>
            </w:r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</w:t>
            </w:r>
            <w:r w:rsidRPr="00526B12">
              <w:rPr>
                <w:rFonts w:eastAsia="Times New Roman" w:cstheme="minorHAnsi"/>
                <w:i/>
                <w:iCs/>
                <w:sz w:val="18"/>
                <w:szCs w:val="18"/>
                <w:lang w:val="en-GB" w:eastAsia="es-ES"/>
              </w:rPr>
              <w:t>Flavours of the world.</w:t>
            </w:r>
          </w:p>
        </w:tc>
      </w:tr>
      <w:tr w:rsidR="00526B12" w:rsidRPr="0072435B" w14:paraId="21195D3C" w14:textId="77777777" w:rsidTr="00BA7A63">
        <w:trPr>
          <w:trHeight w:val="857"/>
        </w:trPr>
        <w:tc>
          <w:tcPr>
            <w:tcW w:w="2845" w:type="dxa"/>
            <w:shd w:val="clear" w:color="000000" w:fill="FDFDFD"/>
            <w:vAlign w:val="center"/>
            <w:hideMark/>
          </w:tcPr>
          <w:p w14:paraId="6549955F" w14:textId="77777777" w:rsidR="00645F29" w:rsidRPr="00526B12" w:rsidRDefault="00645F29" w:rsidP="00BA7A63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proofErr w:type="spellStart"/>
            <w:r w:rsidRPr="00526B12">
              <w:rPr>
                <w:rFonts w:eastAsia="Times New Roman" w:cstheme="minorHAnsi"/>
                <w:spacing w:val="1"/>
                <w:sz w:val="18"/>
                <w:szCs w:val="18"/>
                <w:lang w:val="en-GB" w:eastAsia="es-ES"/>
              </w:rPr>
              <w:t>Fondo’s</w:t>
            </w:r>
            <w:proofErr w:type="spellEnd"/>
            <w:r w:rsidRPr="00526B12">
              <w:rPr>
                <w:rFonts w:eastAsia="Times New Roman" w:cstheme="minorHAnsi"/>
                <w:spacing w:val="1"/>
                <w:sz w:val="18"/>
                <w:szCs w:val="18"/>
                <w:lang w:val="en-GB" w:eastAsia="es-ES"/>
              </w:rPr>
              <w:t xml:space="preserve"> Public Library</w:t>
            </w:r>
          </w:p>
        </w:tc>
        <w:tc>
          <w:tcPr>
            <w:tcW w:w="5529" w:type="dxa"/>
            <w:shd w:val="clear" w:color="000000" w:fill="FDFDFD"/>
            <w:vAlign w:val="center"/>
            <w:hideMark/>
          </w:tcPr>
          <w:p w14:paraId="52F441D7" w14:textId="77777777" w:rsidR="00645F29" w:rsidRPr="00526B12" w:rsidRDefault="00645F29" w:rsidP="00BA7A63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>Holds extensive bibliography on food and cooking and organizes workshops in its kitchen.</w:t>
            </w:r>
          </w:p>
          <w:p w14:paraId="7F8EB742" w14:textId="0927CF0F" w:rsidR="00645F29" w:rsidRPr="00526B12" w:rsidRDefault="00645F29" w:rsidP="00BA7A63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Member of the Cuisines of the world commission and collaborator in the yearly </w:t>
            </w:r>
            <w:r w:rsidR="0035231E">
              <w:rPr>
                <w:rFonts w:eastAsia="Times New Roman" w:cstheme="minorHAnsi"/>
                <w:sz w:val="18"/>
                <w:szCs w:val="18"/>
                <w:lang w:val="en-GB" w:eastAsia="es-ES"/>
              </w:rPr>
              <w:t>food fair</w:t>
            </w:r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</w:t>
            </w:r>
            <w:r w:rsidRPr="00526B12">
              <w:rPr>
                <w:rFonts w:eastAsia="Times New Roman" w:cstheme="minorHAnsi"/>
                <w:i/>
                <w:iCs/>
                <w:sz w:val="18"/>
                <w:szCs w:val="18"/>
                <w:lang w:val="en-GB" w:eastAsia="es-ES"/>
              </w:rPr>
              <w:t>Flavours of the world</w:t>
            </w:r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>.</w:t>
            </w:r>
          </w:p>
        </w:tc>
      </w:tr>
      <w:tr w:rsidR="00526B12" w:rsidRPr="0072435B" w14:paraId="7F0CF5DC" w14:textId="77777777" w:rsidTr="00BA7A63">
        <w:trPr>
          <w:trHeight w:val="406"/>
        </w:trPr>
        <w:tc>
          <w:tcPr>
            <w:tcW w:w="2845" w:type="dxa"/>
            <w:tcBorders>
              <w:bottom w:val="single" w:sz="8" w:space="0" w:color="363435"/>
            </w:tcBorders>
            <w:shd w:val="clear" w:color="000000" w:fill="FDFDFD"/>
            <w:vAlign w:val="center"/>
            <w:hideMark/>
          </w:tcPr>
          <w:p w14:paraId="651A7CD1" w14:textId="77777777" w:rsidR="00645F29" w:rsidRPr="00526B12" w:rsidRDefault="00645F29" w:rsidP="00BA7A63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526B12">
              <w:rPr>
                <w:rFonts w:eastAsia="Times New Roman" w:cstheme="minorHAnsi"/>
                <w:sz w:val="18"/>
                <w:szCs w:val="18"/>
                <w:lang w:eastAsia="es-ES"/>
              </w:rPr>
              <w:t>Santa Coloma de Gramenet City Hall</w:t>
            </w:r>
          </w:p>
        </w:tc>
        <w:tc>
          <w:tcPr>
            <w:tcW w:w="5529" w:type="dxa"/>
            <w:shd w:val="clear" w:color="000000" w:fill="FDFDFD"/>
            <w:vAlign w:val="center"/>
            <w:hideMark/>
          </w:tcPr>
          <w:p w14:paraId="44335CB4" w14:textId="77777777" w:rsidR="00645F29" w:rsidRPr="00526B12" w:rsidRDefault="00645F29" w:rsidP="00BA7A63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>Local government at the municipality level.</w:t>
            </w:r>
          </w:p>
          <w:p w14:paraId="01784C1F" w14:textId="573F22C7" w:rsidR="00645F29" w:rsidRPr="00526B12" w:rsidRDefault="00645F29" w:rsidP="00BA7A63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Member of the Cuisines of the world commission, collaborator and main funder in the yearly </w:t>
            </w:r>
            <w:r w:rsidR="0035231E">
              <w:rPr>
                <w:rFonts w:eastAsia="Times New Roman" w:cstheme="minorHAnsi"/>
                <w:sz w:val="18"/>
                <w:szCs w:val="18"/>
                <w:lang w:val="en-GB" w:eastAsia="es-ES"/>
              </w:rPr>
              <w:t>food fair</w:t>
            </w:r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</w:t>
            </w:r>
            <w:r w:rsidRPr="00526B12">
              <w:rPr>
                <w:rFonts w:eastAsia="Times New Roman" w:cstheme="minorHAnsi"/>
                <w:i/>
                <w:iCs/>
                <w:sz w:val="18"/>
                <w:szCs w:val="18"/>
                <w:lang w:val="en-GB" w:eastAsia="es-ES"/>
              </w:rPr>
              <w:t>Flavours of the world.</w:t>
            </w:r>
          </w:p>
        </w:tc>
      </w:tr>
      <w:tr w:rsidR="00526B12" w:rsidRPr="0072435B" w14:paraId="668EE396" w14:textId="77777777" w:rsidTr="00BA7A63">
        <w:trPr>
          <w:trHeight w:val="406"/>
        </w:trPr>
        <w:tc>
          <w:tcPr>
            <w:tcW w:w="2845" w:type="dxa"/>
            <w:tcBorders>
              <w:top w:val="single" w:sz="8" w:space="0" w:color="363435"/>
              <w:bottom w:val="single" w:sz="8" w:space="0" w:color="363435"/>
              <w:right w:val="nil"/>
            </w:tcBorders>
            <w:shd w:val="clear" w:color="000000" w:fill="FDFDFD"/>
            <w:vAlign w:val="center"/>
            <w:hideMark/>
          </w:tcPr>
          <w:p w14:paraId="2F40E665" w14:textId="77777777" w:rsidR="00645F29" w:rsidRPr="00526B12" w:rsidRDefault="00645F29" w:rsidP="00BA7A63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>Sponsors</w:t>
            </w:r>
            <w:r w:rsidR="00737901"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and private sector</w:t>
            </w:r>
          </w:p>
        </w:tc>
        <w:tc>
          <w:tcPr>
            <w:tcW w:w="5529" w:type="dxa"/>
            <w:tcBorders>
              <w:top w:val="single" w:sz="8" w:space="0" w:color="363435"/>
              <w:left w:val="nil"/>
              <w:bottom w:val="single" w:sz="8" w:space="0" w:color="363435"/>
            </w:tcBorders>
            <w:shd w:val="clear" w:color="000000" w:fill="FDFDFD"/>
            <w:vAlign w:val="center"/>
            <w:hideMark/>
          </w:tcPr>
          <w:p w14:paraId="67D37E3D" w14:textId="77777777" w:rsidR="00645F29" w:rsidRPr="00526B12" w:rsidRDefault="00737901" w:rsidP="00737901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Local small </w:t>
            </w:r>
            <w:r w:rsidR="00645F29"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>businesses.</w:t>
            </w:r>
          </w:p>
          <w:p w14:paraId="379EEA4A" w14:textId="33DBF8B7" w:rsidR="00645F29" w:rsidRPr="00526B12" w:rsidRDefault="00645F29" w:rsidP="00F70B1A">
            <w:pPr>
              <w:spacing w:after="0" w:line="276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>Co-</w:t>
            </w:r>
            <w:r w:rsidR="00C662F6"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>founders</w:t>
            </w:r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</w:t>
            </w:r>
            <w:r w:rsidR="00F70B1A">
              <w:rPr>
                <w:rFonts w:eastAsia="Times New Roman" w:cstheme="minorHAnsi"/>
                <w:sz w:val="18"/>
                <w:szCs w:val="18"/>
                <w:lang w:val="en-GB" w:eastAsia="es-ES"/>
              </w:rPr>
              <w:t>of</w:t>
            </w:r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the yearly </w:t>
            </w:r>
            <w:r w:rsidR="0035231E">
              <w:rPr>
                <w:rFonts w:eastAsia="Times New Roman" w:cstheme="minorHAnsi"/>
                <w:sz w:val="18"/>
                <w:szCs w:val="18"/>
                <w:lang w:val="en-GB" w:eastAsia="es-ES"/>
              </w:rPr>
              <w:t>food fair</w:t>
            </w:r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</w:t>
            </w:r>
            <w:r w:rsidRPr="00526B12">
              <w:rPr>
                <w:rFonts w:eastAsia="Times New Roman" w:cstheme="minorHAnsi"/>
                <w:i/>
                <w:iCs/>
                <w:sz w:val="18"/>
                <w:szCs w:val="18"/>
                <w:lang w:val="en-GB" w:eastAsia="es-ES"/>
              </w:rPr>
              <w:t>Flavours of the world</w:t>
            </w:r>
            <w:r w:rsidRPr="00526B12">
              <w:rPr>
                <w:rFonts w:eastAsia="Times New Roman" w:cstheme="minorHAnsi"/>
                <w:sz w:val="18"/>
                <w:szCs w:val="18"/>
                <w:lang w:val="en-GB" w:eastAsia="es-ES"/>
              </w:rPr>
              <w:t>.</w:t>
            </w:r>
          </w:p>
        </w:tc>
      </w:tr>
    </w:tbl>
    <w:p w14:paraId="12BDCF01" w14:textId="77777777" w:rsidR="00335D5F" w:rsidRPr="00512987" w:rsidRDefault="0072435B">
      <w:pPr>
        <w:rPr>
          <w:lang w:val="en-US"/>
        </w:rPr>
      </w:pPr>
    </w:p>
    <w:sectPr w:rsidR="00335D5F" w:rsidRPr="00512987" w:rsidSect="00E969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7A7"/>
    <w:rsid w:val="000201FD"/>
    <w:rsid w:val="00057135"/>
    <w:rsid w:val="00134D5D"/>
    <w:rsid w:val="00141836"/>
    <w:rsid w:val="001B3A0A"/>
    <w:rsid w:val="002371EF"/>
    <w:rsid w:val="00293C27"/>
    <w:rsid w:val="002C0FD0"/>
    <w:rsid w:val="002C40E7"/>
    <w:rsid w:val="0035231E"/>
    <w:rsid w:val="003A12F0"/>
    <w:rsid w:val="003C43F1"/>
    <w:rsid w:val="00505F2B"/>
    <w:rsid w:val="00512987"/>
    <w:rsid w:val="00526B12"/>
    <w:rsid w:val="00600D12"/>
    <w:rsid w:val="00645F29"/>
    <w:rsid w:val="006779A2"/>
    <w:rsid w:val="006C5E01"/>
    <w:rsid w:val="0072435B"/>
    <w:rsid w:val="00737901"/>
    <w:rsid w:val="0081491A"/>
    <w:rsid w:val="00852C5E"/>
    <w:rsid w:val="00886652"/>
    <w:rsid w:val="008C57A7"/>
    <w:rsid w:val="0090433F"/>
    <w:rsid w:val="00926CB1"/>
    <w:rsid w:val="0094446C"/>
    <w:rsid w:val="009B7B66"/>
    <w:rsid w:val="00A80ABF"/>
    <w:rsid w:val="00AA24AC"/>
    <w:rsid w:val="00BF074B"/>
    <w:rsid w:val="00C15CAC"/>
    <w:rsid w:val="00C405FA"/>
    <w:rsid w:val="00C662F6"/>
    <w:rsid w:val="00CE49F6"/>
    <w:rsid w:val="00E9697E"/>
    <w:rsid w:val="00F70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C12F9D"/>
  <w15:docId w15:val="{1301E1E7-DF48-4219-8216-4FB6BA886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98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1LSChaptertitle">
    <w:name w:val="1. L&amp;S Chapter title"/>
    <w:basedOn w:val="Normal"/>
    <w:link w:val="1LSChaptertitleCar"/>
    <w:qFormat/>
    <w:rsid w:val="00600D12"/>
    <w:pPr>
      <w:spacing w:line="240" w:lineRule="auto"/>
    </w:pPr>
    <w:rPr>
      <w:rFonts w:ascii="Tahoma" w:hAnsi="Tahoma"/>
      <w:b/>
      <w:sz w:val="32"/>
    </w:rPr>
  </w:style>
  <w:style w:type="character" w:customStyle="1" w:styleId="1LSChaptertitleCar">
    <w:name w:val="1. L&amp;S Chapter title Car"/>
    <w:basedOn w:val="Fuentedeprrafopredeter"/>
    <w:link w:val="1LSChaptertitle"/>
    <w:rsid w:val="00600D12"/>
    <w:rPr>
      <w:rFonts w:ascii="Tahoma" w:hAnsi="Tahoma"/>
      <w:b/>
      <w:sz w:val="32"/>
    </w:rPr>
  </w:style>
  <w:style w:type="paragraph" w:customStyle="1" w:styleId="2LSChapterSubtitle">
    <w:name w:val="2. L&amp;S Chapter Subtitle"/>
    <w:basedOn w:val="1LSChaptertitle"/>
    <w:link w:val="2LSChapterSubtitleCar"/>
    <w:qFormat/>
    <w:rsid w:val="00600D12"/>
    <w:rPr>
      <w:sz w:val="28"/>
      <w:lang w:val="en-GB"/>
    </w:rPr>
  </w:style>
  <w:style w:type="character" w:customStyle="1" w:styleId="2LSChapterSubtitleCar">
    <w:name w:val="2. L&amp;S Chapter Subtitle Car"/>
    <w:basedOn w:val="1LSChaptertitleCar"/>
    <w:link w:val="2LSChapterSubtitle"/>
    <w:rsid w:val="00600D12"/>
    <w:rPr>
      <w:rFonts w:ascii="Tahoma" w:hAnsi="Tahoma"/>
      <w:b/>
      <w:sz w:val="28"/>
      <w:lang w:val="en-GB"/>
    </w:rPr>
  </w:style>
  <w:style w:type="paragraph" w:customStyle="1" w:styleId="3LSTitle1">
    <w:name w:val="3. L&amp;S Title 1"/>
    <w:basedOn w:val="1LSChaptertitle"/>
    <w:link w:val="3LSTitle1Car"/>
    <w:qFormat/>
    <w:rsid w:val="00600D12"/>
    <w:rPr>
      <w:sz w:val="26"/>
    </w:rPr>
  </w:style>
  <w:style w:type="character" w:customStyle="1" w:styleId="3LSTitle1Car">
    <w:name w:val="3. L&amp;S Title 1 Car"/>
    <w:basedOn w:val="1LSChaptertitleCar"/>
    <w:link w:val="3LSTitle1"/>
    <w:rsid w:val="00600D12"/>
    <w:rPr>
      <w:rFonts w:ascii="Tahoma" w:hAnsi="Tahoma"/>
      <w:b/>
      <w:sz w:val="26"/>
    </w:rPr>
  </w:style>
  <w:style w:type="paragraph" w:customStyle="1" w:styleId="4LSTitle2">
    <w:name w:val="4. L&amp;S Title 2"/>
    <w:basedOn w:val="3LSTitle1"/>
    <w:link w:val="4LSTitle2Car"/>
    <w:qFormat/>
    <w:rsid w:val="00600D12"/>
    <w:rPr>
      <w:sz w:val="24"/>
    </w:rPr>
  </w:style>
  <w:style w:type="character" w:customStyle="1" w:styleId="4LSTitle2Car">
    <w:name w:val="4. L&amp;S Title 2 Car"/>
    <w:basedOn w:val="3LSTitle1Car"/>
    <w:link w:val="4LSTitle2"/>
    <w:rsid w:val="00600D12"/>
    <w:rPr>
      <w:rFonts w:ascii="Tahoma" w:hAnsi="Tahoma"/>
      <w:b/>
      <w:sz w:val="24"/>
    </w:rPr>
  </w:style>
  <w:style w:type="paragraph" w:customStyle="1" w:styleId="5LSSection1">
    <w:name w:val="5. L&amp;S Section 1"/>
    <w:basedOn w:val="4LSTitle2"/>
    <w:link w:val="5LSSection1Car"/>
    <w:qFormat/>
    <w:rsid w:val="00600D12"/>
  </w:style>
  <w:style w:type="character" w:customStyle="1" w:styleId="5LSSection1Car">
    <w:name w:val="5. L&amp;S Section 1 Car"/>
    <w:basedOn w:val="4LSTitle2Car"/>
    <w:link w:val="5LSSection1"/>
    <w:rsid w:val="00600D12"/>
    <w:rPr>
      <w:rFonts w:ascii="Tahoma" w:hAnsi="Tahoma"/>
      <w:b/>
      <w:sz w:val="24"/>
    </w:rPr>
  </w:style>
  <w:style w:type="paragraph" w:customStyle="1" w:styleId="6LSSection2">
    <w:name w:val="6. L&amp;S Section 2"/>
    <w:basedOn w:val="5LSSection1"/>
    <w:link w:val="6LSSection2Car"/>
    <w:qFormat/>
    <w:rsid w:val="00600D12"/>
    <w:rPr>
      <w:b w:val="0"/>
      <w:u w:val="single"/>
    </w:rPr>
  </w:style>
  <w:style w:type="character" w:customStyle="1" w:styleId="6LSSection2Car">
    <w:name w:val="6. L&amp;S Section 2 Car"/>
    <w:basedOn w:val="5LSSection1Car"/>
    <w:link w:val="6LSSection2"/>
    <w:rsid w:val="00600D12"/>
    <w:rPr>
      <w:rFonts w:ascii="Tahoma" w:hAnsi="Tahoma"/>
      <w:b w:val="0"/>
      <w:sz w:val="24"/>
      <w:u w:val="single"/>
    </w:rPr>
  </w:style>
  <w:style w:type="paragraph" w:customStyle="1" w:styleId="7LSText">
    <w:name w:val="7. L&amp;S Text"/>
    <w:basedOn w:val="Normal"/>
    <w:link w:val="7LSTextCar"/>
    <w:qFormat/>
    <w:rsid w:val="002C0FD0"/>
    <w:pPr>
      <w:spacing w:before="120" w:after="120" w:line="240" w:lineRule="auto"/>
      <w:jc w:val="both"/>
    </w:pPr>
    <w:rPr>
      <w:rFonts w:ascii="Book Antiqua" w:hAnsi="Book Antiqua"/>
      <w:bCs/>
      <w:szCs w:val="28"/>
      <w:lang w:val="en-GB"/>
    </w:rPr>
  </w:style>
  <w:style w:type="character" w:customStyle="1" w:styleId="7LSTextCar">
    <w:name w:val="7. L&amp;S Text Car"/>
    <w:basedOn w:val="Fuentedeprrafopredeter"/>
    <w:link w:val="7LSText"/>
    <w:rsid w:val="002C0FD0"/>
    <w:rPr>
      <w:rFonts w:ascii="Book Antiqua" w:hAnsi="Book Antiqua"/>
      <w:bCs/>
      <w:szCs w:val="28"/>
      <w:lang w:val="en-GB"/>
    </w:rPr>
  </w:style>
  <w:style w:type="paragraph" w:customStyle="1" w:styleId="8LSTextbox">
    <w:name w:val="8. L&amp;S Text box"/>
    <w:basedOn w:val="7LSText"/>
    <w:link w:val="8LSTextboxCar"/>
    <w:qFormat/>
    <w:rsid w:val="00600D12"/>
    <w:rPr>
      <w:sz w:val="20"/>
    </w:rPr>
  </w:style>
  <w:style w:type="character" w:customStyle="1" w:styleId="8LSTextboxCar">
    <w:name w:val="8. L&amp;S Text box Car"/>
    <w:basedOn w:val="7LSTextCar"/>
    <w:link w:val="8LSTextbox"/>
    <w:rsid w:val="00600D12"/>
    <w:rPr>
      <w:rFonts w:ascii="Book Antiqua" w:hAnsi="Book Antiqua"/>
      <w:bCs/>
      <w:sz w:val="20"/>
      <w:szCs w:val="28"/>
      <w:lang w:val="en-GB"/>
    </w:rPr>
  </w:style>
  <w:style w:type="paragraph" w:customStyle="1" w:styleId="9Textboxtitle">
    <w:name w:val="9. Text box title"/>
    <w:basedOn w:val="8LSTextbox"/>
    <w:link w:val="9TextboxtitleCar"/>
    <w:qFormat/>
    <w:rsid w:val="00600D12"/>
    <w:pPr>
      <w:spacing w:before="240" w:after="240"/>
    </w:pPr>
    <w:rPr>
      <w:b/>
      <w:sz w:val="21"/>
    </w:rPr>
  </w:style>
  <w:style w:type="character" w:customStyle="1" w:styleId="9TextboxtitleCar">
    <w:name w:val="9. Text box title Car"/>
    <w:basedOn w:val="8LSTextboxCar"/>
    <w:link w:val="9Textboxtitle"/>
    <w:rsid w:val="00600D12"/>
    <w:rPr>
      <w:rFonts w:ascii="Book Antiqua" w:hAnsi="Book Antiqua"/>
      <w:b/>
      <w:bCs/>
      <w:sz w:val="21"/>
      <w:szCs w:val="28"/>
      <w:lang w:val="en-GB"/>
    </w:rPr>
  </w:style>
  <w:style w:type="paragraph" w:customStyle="1" w:styleId="10LSFigcaption">
    <w:name w:val="10. L&amp;S Fig caption"/>
    <w:basedOn w:val="7LSText"/>
    <w:link w:val="10LSFigcaptionCar"/>
    <w:qFormat/>
    <w:rsid w:val="00600D12"/>
    <w:pPr>
      <w:jc w:val="center"/>
    </w:pPr>
    <w:rPr>
      <w:sz w:val="20"/>
      <w:szCs w:val="24"/>
    </w:rPr>
  </w:style>
  <w:style w:type="character" w:customStyle="1" w:styleId="10LSFigcaptionCar">
    <w:name w:val="10. L&amp;S Fig caption Car"/>
    <w:basedOn w:val="7LSTextCar"/>
    <w:link w:val="10LSFigcaption"/>
    <w:rsid w:val="00600D12"/>
    <w:rPr>
      <w:rFonts w:ascii="Book Antiqua" w:hAnsi="Book Antiqua"/>
      <w:bCs/>
      <w:sz w:val="20"/>
      <w:szCs w:val="24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645F2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45F2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45F29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45F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45F29"/>
    <w:rPr>
      <w:rFonts w:ascii="Segoe UI" w:hAnsi="Segoe UI" w:cs="Segoe UI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26B1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26B1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1</Words>
  <Characters>1932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</dc:creator>
  <cp:keywords/>
  <dc:description/>
  <cp:lastModifiedBy>Ugo</cp:lastModifiedBy>
  <cp:revision>4</cp:revision>
  <dcterms:created xsi:type="dcterms:W3CDTF">2023-09-26T15:59:00Z</dcterms:created>
  <dcterms:modified xsi:type="dcterms:W3CDTF">2023-12-01T09:15:00Z</dcterms:modified>
</cp:coreProperties>
</file>